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5AC1F" w14:textId="6B15EB8E" w:rsidR="00D85B7B" w:rsidRDefault="00954DA8" w:rsidP="00D85B7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bookmarkStart w:id="0" w:name="_GoBack"/>
      <w:bookmarkEnd w:id="0"/>
      <w:r w:rsidR="00D85B7B" w:rsidRPr="001F2B9A">
        <w:rPr>
          <w:rFonts w:ascii="Times New Roman" w:hAnsi="Times New Roman"/>
        </w:rPr>
        <w:t xml:space="preserve">Table </w:t>
      </w:r>
      <w:r w:rsidR="004E1E01">
        <w:rPr>
          <w:rFonts w:ascii="Times New Roman" w:hAnsi="Times New Roman"/>
        </w:rPr>
        <w:t>S</w:t>
      </w:r>
      <w:r w:rsidR="00D85B7B">
        <w:rPr>
          <w:rFonts w:ascii="Times New Roman" w:hAnsi="Times New Roman"/>
        </w:rPr>
        <w:t>2</w:t>
      </w:r>
      <w:r w:rsidR="00D85B7B" w:rsidRPr="001F2B9A">
        <w:rPr>
          <w:rFonts w:ascii="Times New Roman" w:hAnsi="Times New Roman"/>
        </w:rPr>
        <w:t xml:space="preserve">. Patterns of first progression in relation to radiation target volumes (number of events) by </w:t>
      </w:r>
      <w:proofErr w:type="spellStart"/>
      <w:r w:rsidR="00D85B7B" w:rsidRPr="001F2B9A">
        <w:rPr>
          <w:rFonts w:ascii="Times New Roman" w:hAnsi="Times New Roman"/>
        </w:rPr>
        <w:t>tumour</w:t>
      </w:r>
      <w:proofErr w:type="spellEnd"/>
      <w:r w:rsidR="00D85B7B" w:rsidRPr="001F2B9A">
        <w:rPr>
          <w:rFonts w:ascii="Times New Roman" w:hAnsi="Times New Roman"/>
        </w:rPr>
        <w:t xml:space="preserve"> type</w:t>
      </w:r>
    </w:p>
    <w:p w14:paraId="1CD9219E" w14:textId="77777777" w:rsidR="00D85B7B" w:rsidRPr="001F2B9A" w:rsidRDefault="00D85B7B" w:rsidP="00D85B7B">
      <w:pPr>
        <w:rPr>
          <w:rFonts w:ascii="Times New Roman" w:hAnsi="Times New Roman"/>
        </w:rPr>
      </w:pPr>
    </w:p>
    <w:tbl>
      <w:tblPr>
        <w:tblW w:w="9740" w:type="dxa"/>
        <w:tblInd w:w="93" w:type="dxa"/>
        <w:tblLook w:val="00A0" w:firstRow="1" w:lastRow="0" w:firstColumn="1" w:lastColumn="0" w:noHBand="0" w:noVBand="0"/>
      </w:tblPr>
      <w:tblGrid>
        <w:gridCol w:w="2567"/>
        <w:gridCol w:w="590"/>
        <w:gridCol w:w="607"/>
        <w:gridCol w:w="588"/>
        <w:gridCol w:w="607"/>
        <w:gridCol w:w="586"/>
        <w:gridCol w:w="591"/>
        <w:gridCol w:w="600"/>
        <w:gridCol w:w="607"/>
        <w:gridCol w:w="594"/>
        <w:gridCol w:w="607"/>
        <w:gridCol w:w="589"/>
        <w:gridCol w:w="607"/>
      </w:tblGrid>
      <w:tr w:rsidR="00D85B7B" w:rsidRPr="00D7446F" w14:paraId="29B13097" w14:textId="77777777" w:rsidTr="00462D0F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B63A5" w14:textId="77777777" w:rsidR="00D85B7B" w:rsidRPr="001F2B9A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15A8216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quamous cell</w:t>
            </w:r>
          </w:p>
        </w:tc>
        <w:tc>
          <w:tcPr>
            <w:tcW w:w="36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83D7B5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Adenocarcinoma/Undifferentiated</w:t>
            </w:r>
          </w:p>
        </w:tc>
      </w:tr>
      <w:tr w:rsidR="00D85B7B" w:rsidRPr="00D7446F" w14:paraId="6B6FFB1E" w14:textId="77777777" w:rsidTr="00462D0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1D9FD" w14:textId="77777777" w:rsidR="00D85B7B" w:rsidRPr="001F2B9A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5347D2E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Infield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9B2FF04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Outfield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2EE03DD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016ECBC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Infield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A84ABAA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Outfield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EBA482F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Both</w:t>
            </w:r>
          </w:p>
        </w:tc>
      </w:tr>
      <w:tr w:rsidR="00D85B7B" w:rsidRPr="00D7446F" w14:paraId="440CA5E0" w14:textId="77777777" w:rsidTr="00462D0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18D65" w14:textId="77777777" w:rsidR="00D85B7B" w:rsidRPr="001F2B9A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A3588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47414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5FCA9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A8741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3BABB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F63EA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8C288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B8991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92EF4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B381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3579E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52801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D85B7B" w:rsidRPr="00D7446F" w14:paraId="533C0A94" w14:textId="77777777" w:rsidTr="00462D0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4515A" w14:textId="77777777" w:rsidR="00D85B7B" w:rsidRPr="001F2B9A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Loco-regional onl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1AE68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C94E9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9934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3BC18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3D27E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EE338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FC512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80254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E3298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7E882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F7D4C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69DAF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</w:tr>
      <w:tr w:rsidR="00D85B7B" w:rsidRPr="00D7446F" w14:paraId="04CE24A9" w14:textId="77777777" w:rsidTr="00462D0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EBEF6" w14:textId="77777777" w:rsidR="00D85B7B" w:rsidRPr="001F2B9A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Loco-regional plus distant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0AC1F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8096A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DED6A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9E767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F49D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0747B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14F27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6550C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98AF2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43ABB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E0974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D61CF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</w:tr>
      <w:tr w:rsidR="00D85B7B" w:rsidRPr="00D7446F" w14:paraId="6BC0F774" w14:textId="77777777" w:rsidTr="00462D0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10E6E" w14:textId="77777777" w:rsidR="00D85B7B" w:rsidRPr="001F2B9A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Distant onl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738426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3A19F1E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1F85E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23060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7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86A0E0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3D68E96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928E8D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1791323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004CC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4F33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5.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992FDB7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71C1791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85B7B" w:rsidRPr="00D7446F" w14:paraId="26BB6993" w14:textId="77777777" w:rsidTr="00462D0F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21EEA" w14:textId="77777777" w:rsidR="00D85B7B" w:rsidRPr="001F2B9A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8E7ED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63EAC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F229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E564B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6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13C83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B2915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3ED02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85287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2AEA0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2290F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E04BB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86370" w14:textId="77777777" w:rsidR="00D85B7B" w:rsidRPr="001F2B9A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1F2B9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</w:tr>
    </w:tbl>
    <w:p w14:paraId="7ECDF47B" w14:textId="77777777" w:rsidR="00D85B7B" w:rsidRPr="00BF0188" w:rsidRDefault="00D85B7B" w:rsidP="00D85B7B">
      <w:pPr>
        <w:rPr>
          <w:rFonts w:ascii="Times New Roman" w:hAnsi="Times New Roman"/>
          <w:color w:val="000000"/>
          <w:sz w:val="16"/>
          <w:szCs w:val="16"/>
          <w:lang w:eastAsia="en-GB"/>
        </w:rPr>
      </w:pPr>
      <w:r w:rsidRPr="00BF0188">
        <w:rPr>
          <w:rFonts w:ascii="Times New Roman" w:hAnsi="Times New Roman"/>
          <w:color w:val="000000"/>
          <w:sz w:val="16"/>
          <w:szCs w:val="16"/>
          <w:lang w:eastAsia="en-GB"/>
        </w:rPr>
        <w:t>Note: Percentages calculated using total number of progressions (</w:t>
      </w:r>
      <w:r>
        <w:rPr>
          <w:rFonts w:ascii="Times New Roman" w:hAnsi="Times New Roman"/>
          <w:color w:val="000000"/>
          <w:sz w:val="16"/>
          <w:szCs w:val="16"/>
          <w:lang w:eastAsia="en-GB"/>
        </w:rPr>
        <w:t>116</w:t>
      </w:r>
      <w:r w:rsidRPr="00BF0188">
        <w:rPr>
          <w:rFonts w:ascii="Times New Roman" w:hAnsi="Times New Roman"/>
          <w:color w:val="000000"/>
          <w:sz w:val="16"/>
          <w:szCs w:val="16"/>
          <w:lang w:eastAsia="en-GB"/>
        </w:rPr>
        <w:t xml:space="preserve"> in </w:t>
      </w:r>
      <w:r>
        <w:rPr>
          <w:rFonts w:ascii="Times New Roman" w:hAnsi="Times New Roman"/>
          <w:color w:val="000000"/>
          <w:sz w:val="16"/>
          <w:szCs w:val="16"/>
          <w:lang w:eastAsia="en-GB"/>
        </w:rPr>
        <w:t>squamous</w:t>
      </w:r>
      <w:r w:rsidRPr="00BF0188">
        <w:rPr>
          <w:rFonts w:ascii="Times New Roman" w:hAnsi="Times New Roman"/>
          <w:color w:val="000000"/>
          <w:sz w:val="16"/>
          <w:szCs w:val="16"/>
          <w:lang w:eastAsia="en-GB"/>
        </w:rPr>
        <w:t xml:space="preserve">, </w:t>
      </w:r>
      <w:r>
        <w:rPr>
          <w:rFonts w:ascii="Times New Roman" w:hAnsi="Times New Roman"/>
          <w:color w:val="000000"/>
          <w:sz w:val="16"/>
          <w:szCs w:val="16"/>
          <w:lang w:eastAsia="en-GB"/>
        </w:rPr>
        <w:t>46</w:t>
      </w:r>
      <w:r w:rsidRPr="00BF0188">
        <w:rPr>
          <w:rFonts w:ascii="Times New Roman" w:hAnsi="Times New Roman"/>
          <w:color w:val="000000"/>
          <w:sz w:val="16"/>
          <w:szCs w:val="16"/>
          <w:lang w:eastAsia="en-GB"/>
        </w:rPr>
        <w:t xml:space="preserve"> in </w:t>
      </w:r>
      <w:proofErr w:type="spellStart"/>
      <w:r>
        <w:rPr>
          <w:rFonts w:ascii="Times New Roman" w:hAnsi="Times New Roman"/>
          <w:color w:val="000000"/>
          <w:sz w:val="16"/>
          <w:szCs w:val="16"/>
          <w:lang w:eastAsia="en-GB"/>
        </w:rPr>
        <w:t>adeno</w:t>
      </w:r>
      <w:proofErr w:type="spellEnd"/>
      <w:r>
        <w:rPr>
          <w:rFonts w:ascii="Times New Roman" w:hAnsi="Times New Roman"/>
          <w:color w:val="000000"/>
          <w:sz w:val="16"/>
          <w:szCs w:val="16"/>
          <w:lang w:eastAsia="en-GB"/>
        </w:rPr>
        <w:t>/</w:t>
      </w:r>
      <w:proofErr w:type="spellStart"/>
      <w:r>
        <w:rPr>
          <w:rFonts w:ascii="Times New Roman" w:hAnsi="Times New Roman"/>
          <w:color w:val="000000"/>
          <w:sz w:val="16"/>
          <w:szCs w:val="16"/>
          <w:lang w:eastAsia="en-GB"/>
        </w:rPr>
        <w:t>undiff</w:t>
      </w:r>
      <w:proofErr w:type="spellEnd"/>
      <w:r w:rsidRPr="00BF0188">
        <w:rPr>
          <w:rFonts w:ascii="Times New Roman" w:hAnsi="Times New Roman"/>
          <w:color w:val="000000"/>
          <w:sz w:val="16"/>
          <w:szCs w:val="16"/>
          <w:lang w:eastAsia="en-GB"/>
        </w:rPr>
        <w:t>) as denominator</w:t>
      </w:r>
    </w:p>
    <w:p w14:paraId="3E2908D9" w14:textId="77777777" w:rsidR="00D85B7B" w:rsidRPr="001F2B9A" w:rsidRDefault="00D85B7B" w:rsidP="00D85B7B">
      <w:pPr>
        <w:rPr>
          <w:rFonts w:ascii="Times New Roman" w:hAnsi="Times New Roman"/>
        </w:rPr>
      </w:pPr>
    </w:p>
    <w:p w14:paraId="389496B4" w14:textId="77777777" w:rsidR="00234517" w:rsidRPr="001F2B9A" w:rsidRDefault="00234517" w:rsidP="00234517">
      <w:pPr>
        <w:jc w:val="both"/>
        <w:rPr>
          <w:rFonts w:ascii="Times New Roman" w:hAnsi="Times New Roman"/>
        </w:rPr>
      </w:pPr>
    </w:p>
    <w:p w14:paraId="4365CEE3" w14:textId="77777777" w:rsidR="00C22512" w:rsidRDefault="00C22512" w:rsidP="004437D8">
      <w:pPr>
        <w:rPr>
          <w:rFonts w:ascii="Times New Roman" w:hAnsi="Times New Roman"/>
        </w:rPr>
      </w:pPr>
    </w:p>
    <w:p w14:paraId="36994030" w14:textId="77777777" w:rsidR="00C22512" w:rsidRDefault="00C22512" w:rsidP="004437D8">
      <w:pPr>
        <w:rPr>
          <w:rFonts w:ascii="Times New Roman" w:hAnsi="Times New Roman"/>
        </w:rPr>
      </w:pPr>
    </w:p>
    <w:p w14:paraId="7258FA23" w14:textId="5FFCAAA1" w:rsidR="00B0471F" w:rsidRPr="001F2B9A" w:rsidRDefault="00C22512" w:rsidP="004437D8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end"/>
      </w:r>
    </w:p>
    <w:sectPr w:rsidR="00B0471F" w:rsidRPr="001F2B9A" w:rsidSect="00D85B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5B21C4F"/>
    <w:multiLevelType w:val="multilevel"/>
    <w:tmpl w:val="83E6A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8AC6E08"/>
    <w:multiLevelType w:val="hybridMultilevel"/>
    <w:tmpl w:val="D99CC9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B49299B"/>
    <w:multiLevelType w:val="hybridMultilevel"/>
    <w:tmpl w:val="B6788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E091A83"/>
    <w:multiLevelType w:val="multilevel"/>
    <w:tmpl w:val="AFA60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18D5CAD"/>
    <w:multiLevelType w:val="multilevel"/>
    <w:tmpl w:val="41024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5740432"/>
    <w:multiLevelType w:val="multilevel"/>
    <w:tmpl w:val="2368A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5AFD6916"/>
    <w:multiLevelType w:val="hybridMultilevel"/>
    <w:tmpl w:val="0130E1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B83150D"/>
    <w:multiLevelType w:val="multilevel"/>
    <w:tmpl w:val="77C2B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 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zrva05u2fapcexz5qx5pfcsarpw0f50p9a&quot;&gt;Untitled&lt;record-ids&gt;&lt;item&gt;77&lt;/item&gt;&lt;item&gt;92&lt;/item&gt;&lt;item&gt;93&lt;/item&gt;&lt;item&gt;125&lt;/item&gt;&lt;item&gt;127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4&lt;/item&gt;&lt;item&gt;191&lt;/item&gt;&lt;item&gt;192&lt;/item&gt;&lt;item&gt;194&lt;/item&gt;&lt;/record-ids&gt;&lt;/item&gt;&lt;/Libraries&gt;"/>
  </w:docVars>
  <w:rsids>
    <w:rsidRoot w:val="00BF1F3E"/>
    <w:rsid w:val="00034449"/>
    <w:rsid w:val="00034954"/>
    <w:rsid w:val="00037E5B"/>
    <w:rsid w:val="00041550"/>
    <w:rsid w:val="00042BB1"/>
    <w:rsid w:val="0005453B"/>
    <w:rsid w:val="0005717A"/>
    <w:rsid w:val="00065982"/>
    <w:rsid w:val="000818DD"/>
    <w:rsid w:val="00096954"/>
    <w:rsid w:val="000C3D48"/>
    <w:rsid w:val="000C6947"/>
    <w:rsid w:val="000D617B"/>
    <w:rsid w:val="000D72DF"/>
    <w:rsid w:val="000E4B8D"/>
    <w:rsid w:val="00102FDF"/>
    <w:rsid w:val="00103E35"/>
    <w:rsid w:val="00104953"/>
    <w:rsid w:val="001375EB"/>
    <w:rsid w:val="001406D0"/>
    <w:rsid w:val="001430DE"/>
    <w:rsid w:val="001442BB"/>
    <w:rsid w:val="00146D47"/>
    <w:rsid w:val="00161325"/>
    <w:rsid w:val="001656ED"/>
    <w:rsid w:val="00166F21"/>
    <w:rsid w:val="00176048"/>
    <w:rsid w:val="001A0547"/>
    <w:rsid w:val="001A0754"/>
    <w:rsid w:val="001A404A"/>
    <w:rsid w:val="001A724F"/>
    <w:rsid w:val="001B049B"/>
    <w:rsid w:val="001B07AF"/>
    <w:rsid w:val="001B30B8"/>
    <w:rsid w:val="001C32C0"/>
    <w:rsid w:val="001D70AB"/>
    <w:rsid w:val="001E5E08"/>
    <w:rsid w:val="001F2B9A"/>
    <w:rsid w:val="00205DB9"/>
    <w:rsid w:val="00221C5B"/>
    <w:rsid w:val="00234517"/>
    <w:rsid w:val="002410CC"/>
    <w:rsid w:val="00243224"/>
    <w:rsid w:val="002562E1"/>
    <w:rsid w:val="00266B79"/>
    <w:rsid w:val="00270280"/>
    <w:rsid w:val="00273CFF"/>
    <w:rsid w:val="0027714D"/>
    <w:rsid w:val="00293C72"/>
    <w:rsid w:val="002A0E0D"/>
    <w:rsid w:val="002A3A16"/>
    <w:rsid w:val="002A5B2C"/>
    <w:rsid w:val="002A5C39"/>
    <w:rsid w:val="002A7DF5"/>
    <w:rsid w:val="002C23E3"/>
    <w:rsid w:val="002D08E1"/>
    <w:rsid w:val="002D0901"/>
    <w:rsid w:val="002D3F71"/>
    <w:rsid w:val="002D74F5"/>
    <w:rsid w:val="002E1FDD"/>
    <w:rsid w:val="002F0F02"/>
    <w:rsid w:val="002F5C5E"/>
    <w:rsid w:val="002F7610"/>
    <w:rsid w:val="00300E64"/>
    <w:rsid w:val="0030105B"/>
    <w:rsid w:val="00310F3E"/>
    <w:rsid w:val="003146B6"/>
    <w:rsid w:val="00317B41"/>
    <w:rsid w:val="00320F39"/>
    <w:rsid w:val="00325E0D"/>
    <w:rsid w:val="003325F8"/>
    <w:rsid w:val="0034550D"/>
    <w:rsid w:val="003628CD"/>
    <w:rsid w:val="00376474"/>
    <w:rsid w:val="00390FBE"/>
    <w:rsid w:val="003A7CBD"/>
    <w:rsid w:val="003B7871"/>
    <w:rsid w:val="003C78B8"/>
    <w:rsid w:val="003D406A"/>
    <w:rsid w:val="003E33E7"/>
    <w:rsid w:val="003E6213"/>
    <w:rsid w:val="003F0AF4"/>
    <w:rsid w:val="003F21D3"/>
    <w:rsid w:val="004008D6"/>
    <w:rsid w:val="00402214"/>
    <w:rsid w:val="004173F8"/>
    <w:rsid w:val="004216F3"/>
    <w:rsid w:val="00441328"/>
    <w:rsid w:val="004437D8"/>
    <w:rsid w:val="004442AC"/>
    <w:rsid w:val="0044779A"/>
    <w:rsid w:val="004477C6"/>
    <w:rsid w:val="00460FB2"/>
    <w:rsid w:val="00470983"/>
    <w:rsid w:val="004B3675"/>
    <w:rsid w:val="004C241C"/>
    <w:rsid w:val="004D0F51"/>
    <w:rsid w:val="004E1E01"/>
    <w:rsid w:val="004F2DB0"/>
    <w:rsid w:val="00515099"/>
    <w:rsid w:val="005159AB"/>
    <w:rsid w:val="00534B43"/>
    <w:rsid w:val="005435DA"/>
    <w:rsid w:val="00553853"/>
    <w:rsid w:val="00574CB5"/>
    <w:rsid w:val="005843A8"/>
    <w:rsid w:val="0058673D"/>
    <w:rsid w:val="005923E2"/>
    <w:rsid w:val="005A13C2"/>
    <w:rsid w:val="005B54B3"/>
    <w:rsid w:val="005C11B4"/>
    <w:rsid w:val="005F09A9"/>
    <w:rsid w:val="005F1D8A"/>
    <w:rsid w:val="005F7CE5"/>
    <w:rsid w:val="00600070"/>
    <w:rsid w:val="00610C50"/>
    <w:rsid w:val="00612992"/>
    <w:rsid w:val="00625389"/>
    <w:rsid w:val="00632BDC"/>
    <w:rsid w:val="006413EB"/>
    <w:rsid w:val="0064597E"/>
    <w:rsid w:val="006461B4"/>
    <w:rsid w:val="00661BF1"/>
    <w:rsid w:val="0066498C"/>
    <w:rsid w:val="00666EB1"/>
    <w:rsid w:val="00677906"/>
    <w:rsid w:val="0068343F"/>
    <w:rsid w:val="00697D0B"/>
    <w:rsid w:val="006B32D1"/>
    <w:rsid w:val="006B7C0C"/>
    <w:rsid w:val="006D6087"/>
    <w:rsid w:val="006E50C5"/>
    <w:rsid w:val="006F4923"/>
    <w:rsid w:val="0070222A"/>
    <w:rsid w:val="0070421B"/>
    <w:rsid w:val="0071543A"/>
    <w:rsid w:val="00725DA5"/>
    <w:rsid w:val="007261E7"/>
    <w:rsid w:val="00731405"/>
    <w:rsid w:val="007433B3"/>
    <w:rsid w:val="007512B2"/>
    <w:rsid w:val="007547EF"/>
    <w:rsid w:val="00755DE8"/>
    <w:rsid w:val="0076340A"/>
    <w:rsid w:val="00765622"/>
    <w:rsid w:val="00781B93"/>
    <w:rsid w:val="007835B7"/>
    <w:rsid w:val="0078728B"/>
    <w:rsid w:val="00795F62"/>
    <w:rsid w:val="00797491"/>
    <w:rsid w:val="007D5CF5"/>
    <w:rsid w:val="007D7983"/>
    <w:rsid w:val="00816C5E"/>
    <w:rsid w:val="00831BCF"/>
    <w:rsid w:val="00832970"/>
    <w:rsid w:val="00833ABA"/>
    <w:rsid w:val="00834E46"/>
    <w:rsid w:val="00851DC6"/>
    <w:rsid w:val="00881387"/>
    <w:rsid w:val="0088141C"/>
    <w:rsid w:val="008833AA"/>
    <w:rsid w:val="008A158A"/>
    <w:rsid w:val="008B5966"/>
    <w:rsid w:val="008C0DE0"/>
    <w:rsid w:val="008F62BF"/>
    <w:rsid w:val="00911DCE"/>
    <w:rsid w:val="00913FA0"/>
    <w:rsid w:val="00922334"/>
    <w:rsid w:val="009224D6"/>
    <w:rsid w:val="00932715"/>
    <w:rsid w:val="0094148A"/>
    <w:rsid w:val="0094232C"/>
    <w:rsid w:val="00944D80"/>
    <w:rsid w:val="0095019C"/>
    <w:rsid w:val="00954DA8"/>
    <w:rsid w:val="00971A75"/>
    <w:rsid w:val="009727E9"/>
    <w:rsid w:val="009A3CE1"/>
    <w:rsid w:val="009A3E5F"/>
    <w:rsid w:val="009B237F"/>
    <w:rsid w:val="009D4DE5"/>
    <w:rsid w:val="009D5AE4"/>
    <w:rsid w:val="009E5438"/>
    <w:rsid w:val="009E7ED5"/>
    <w:rsid w:val="009F7FB2"/>
    <w:rsid w:val="00A024E4"/>
    <w:rsid w:val="00A0381B"/>
    <w:rsid w:val="00A05100"/>
    <w:rsid w:val="00A15037"/>
    <w:rsid w:val="00A25707"/>
    <w:rsid w:val="00A26070"/>
    <w:rsid w:val="00A31F79"/>
    <w:rsid w:val="00A533F0"/>
    <w:rsid w:val="00A6025A"/>
    <w:rsid w:val="00A65326"/>
    <w:rsid w:val="00A67D37"/>
    <w:rsid w:val="00A751FC"/>
    <w:rsid w:val="00A8105C"/>
    <w:rsid w:val="00A96BBD"/>
    <w:rsid w:val="00AA3F19"/>
    <w:rsid w:val="00AA5912"/>
    <w:rsid w:val="00AC348E"/>
    <w:rsid w:val="00AD5D10"/>
    <w:rsid w:val="00AD6496"/>
    <w:rsid w:val="00AE2A23"/>
    <w:rsid w:val="00AF0E02"/>
    <w:rsid w:val="00B00E26"/>
    <w:rsid w:val="00B018A5"/>
    <w:rsid w:val="00B0471F"/>
    <w:rsid w:val="00B12DF1"/>
    <w:rsid w:val="00B17858"/>
    <w:rsid w:val="00B2767C"/>
    <w:rsid w:val="00B32A45"/>
    <w:rsid w:val="00B43328"/>
    <w:rsid w:val="00B43F2D"/>
    <w:rsid w:val="00B46497"/>
    <w:rsid w:val="00B543DF"/>
    <w:rsid w:val="00B83A9E"/>
    <w:rsid w:val="00B867CC"/>
    <w:rsid w:val="00B87026"/>
    <w:rsid w:val="00B96D09"/>
    <w:rsid w:val="00B970D7"/>
    <w:rsid w:val="00BC549A"/>
    <w:rsid w:val="00BD167D"/>
    <w:rsid w:val="00BD6C9D"/>
    <w:rsid w:val="00BE1E18"/>
    <w:rsid w:val="00BE713A"/>
    <w:rsid w:val="00BF1F3E"/>
    <w:rsid w:val="00C00254"/>
    <w:rsid w:val="00C22512"/>
    <w:rsid w:val="00C3339B"/>
    <w:rsid w:val="00C356D5"/>
    <w:rsid w:val="00C36FC4"/>
    <w:rsid w:val="00C45553"/>
    <w:rsid w:val="00C46449"/>
    <w:rsid w:val="00C52C0D"/>
    <w:rsid w:val="00C57FE4"/>
    <w:rsid w:val="00C747F4"/>
    <w:rsid w:val="00C76CA0"/>
    <w:rsid w:val="00C95055"/>
    <w:rsid w:val="00C96A76"/>
    <w:rsid w:val="00C978FC"/>
    <w:rsid w:val="00CA323E"/>
    <w:rsid w:val="00CA581C"/>
    <w:rsid w:val="00CE1E3D"/>
    <w:rsid w:val="00CE27C2"/>
    <w:rsid w:val="00CF5435"/>
    <w:rsid w:val="00CF5924"/>
    <w:rsid w:val="00D01E7D"/>
    <w:rsid w:val="00D10989"/>
    <w:rsid w:val="00D11B58"/>
    <w:rsid w:val="00D12BC1"/>
    <w:rsid w:val="00D3564B"/>
    <w:rsid w:val="00D40403"/>
    <w:rsid w:val="00D46614"/>
    <w:rsid w:val="00D660DA"/>
    <w:rsid w:val="00D7446F"/>
    <w:rsid w:val="00D85B7B"/>
    <w:rsid w:val="00D8775A"/>
    <w:rsid w:val="00D93E17"/>
    <w:rsid w:val="00D95186"/>
    <w:rsid w:val="00D97A16"/>
    <w:rsid w:val="00DA03AB"/>
    <w:rsid w:val="00DA0443"/>
    <w:rsid w:val="00DA3E41"/>
    <w:rsid w:val="00DB3028"/>
    <w:rsid w:val="00DC276D"/>
    <w:rsid w:val="00DC32C9"/>
    <w:rsid w:val="00DD4CB3"/>
    <w:rsid w:val="00DE1BDF"/>
    <w:rsid w:val="00DF1A24"/>
    <w:rsid w:val="00DF2692"/>
    <w:rsid w:val="00E04A79"/>
    <w:rsid w:val="00E0700D"/>
    <w:rsid w:val="00E17999"/>
    <w:rsid w:val="00E21C06"/>
    <w:rsid w:val="00E2619E"/>
    <w:rsid w:val="00E275BA"/>
    <w:rsid w:val="00E27C4C"/>
    <w:rsid w:val="00E319A0"/>
    <w:rsid w:val="00E31AC1"/>
    <w:rsid w:val="00E347B1"/>
    <w:rsid w:val="00E34FD6"/>
    <w:rsid w:val="00E83B3F"/>
    <w:rsid w:val="00E851F5"/>
    <w:rsid w:val="00E87127"/>
    <w:rsid w:val="00EA29F1"/>
    <w:rsid w:val="00EA7EFE"/>
    <w:rsid w:val="00EA7F30"/>
    <w:rsid w:val="00EB2EEA"/>
    <w:rsid w:val="00EC0E1A"/>
    <w:rsid w:val="00ED6F84"/>
    <w:rsid w:val="00EF17F6"/>
    <w:rsid w:val="00F0353B"/>
    <w:rsid w:val="00F0507C"/>
    <w:rsid w:val="00F12A50"/>
    <w:rsid w:val="00F16D65"/>
    <w:rsid w:val="00F236CD"/>
    <w:rsid w:val="00F421DC"/>
    <w:rsid w:val="00F570E0"/>
    <w:rsid w:val="00F60E1C"/>
    <w:rsid w:val="00F97C46"/>
    <w:rsid w:val="00F97FDB"/>
    <w:rsid w:val="00FD0C26"/>
    <w:rsid w:val="00F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8A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E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EA7EF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5843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A7EFE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5F7C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7CE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7CE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F7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7CE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F7CE5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HTMLCite">
    <w:name w:val="HTML Cite"/>
    <w:basedOn w:val="DefaultParagraphFont"/>
    <w:uiPriority w:val="99"/>
    <w:semiHidden/>
    <w:rsid w:val="00B00E26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E26"/>
    <w:rPr>
      <w:rFonts w:cs="Times New Roman"/>
      <w:color w:val="0000FF"/>
      <w:u w:val="single"/>
    </w:rPr>
  </w:style>
  <w:style w:type="character" w:customStyle="1" w:styleId="publication-details">
    <w:name w:val="publication-details"/>
    <w:basedOn w:val="DefaultParagraphFont"/>
    <w:uiPriority w:val="99"/>
    <w:rsid w:val="00B00E26"/>
    <w:rPr>
      <w:rFonts w:cs="Times New Roman"/>
    </w:rPr>
  </w:style>
  <w:style w:type="character" w:customStyle="1" w:styleId="publication-authors">
    <w:name w:val="publication-authors"/>
    <w:basedOn w:val="DefaultParagraphFont"/>
    <w:uiPriority w:val="99"/>
    <w:rsid w:val="00B00E26"/>
    <w:rPr>
      <w:rFonts w:cs="Times New Roman"/>
    </w:rPr>
  </w:style>
  <w:style w:type="character" w:customStyle="1" w:styleId="apple-converted-space">
    <w:name w:val="apple-converted-space"/>
    <w:basedOn w:val="DefaultParagraphFont"/>
    <w:rsid w:val="00B00E26"/>
    <w:rPr>
      <w:rFonts w:cs="Times New Roman"/>
    </w:rPr>
  </w:style>
  <w:style w:type="character" w:customStyle="1" w:styleId="fig-label">
    <w:name w:val="fig-label"/>
    <w:basedOn w:val="DefaultParagraphFont"/>
    <w:uiPriority w:val="99"/>
    <w:rsid w:val="00B00E26"/>
    <w:rPr>
      <w:rFonts w:cs="Times New Roman"/>
    </w:rPr>
  </w:style>
  <w:style w:type="paragraph" w:customStyle="1" w:styleId="first-child">
    <w:name w:val="first-child"/>
    <w:basedOn w:val="Normal"/>
    <w:uiPriority w:val="99"/>
    <w:rsid w:val="00B00E26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Emphasis">
    <w:name w:val="Emphasis"/>
    <w:basedOn w:val="DefaultParagraphFont"/>
    <w:uiPriority w:val="99"/>
    <w:qFormat/>
    <w:rsid w:val="00EA7EF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CE27C2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CE27C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CE27C2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CE27C2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CE27C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CE27C2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CE27C2"/>
    <w:rPr>
      <w:rFonts w:cs="Times New Roman"/>
    </w:rPr>
  </w:style>
  <w:style w:type="table" w:styleId="TableGrid">
    <w:name w:val="Table Grid"/>
    <w:basedOn w:val="TableNormal"/>
    <w:uiPriority w:val="99"/>
    <w:rsid w:val="00B543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43DF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customStyle="1" w:styleId="TableGrid1">
    <w:name w:val="Table Grid1"/>
    <w:uiPriority w:val="99"/>
    <w:rsid w:val="00243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1E18"/>
    <w:rPr>
      <w:sz w:val="24"/>
      <w:szCs w:val="24"/>
      <w:lang w:val="en-US" w:eastAsia="en-US"/>
    </w:rPr>
  </w:style>
  <w:style w:type="character" w:customStyle="1" w:styleId="cit">
    <w:name w:val="cit"/>
    <w:basedOn w:val="DefaultParagraphFont"/>
    <w:uiPriority w:val="99"/>
    <w:rsid w:val="00D95186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D95186"/>
    <w:rPr>
      <w:rFonts w:cs="Times New Roman"/>
    </w:rPr>
  </w:style>
  <w:style w:type="character" w:customStyle="1" w:styleId="doi">
    <w:name w:val="doi"/>
    <w:basedOn w:val="DefaultParagraphFont"/>
    <w:uiPriority w:val="99"/>
    <w:rsid w:val="00D95186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D95186"/>
    <w:rPr>
      <w:rFonts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5843A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para">
    <w:name w:val="para"/>
    <w:basedOn w:val="Normal"/>
    <w:rsid w:val="00E27C4C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Title1">
    <w:name w:val="Title1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sc">
    <w:name w:val="desc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tails">
    <w:name w:val="detail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customStyle="1" w:styleId="jrnl">
    <w:name w:val="jrnl"/>
    <w:basedOn w:val="DefaultParagraphFont"/>
    <w:rsid w:val="003628CD"/>
  </w:style>
  <w:style w:type="paragraph" w:customStyle="1" w:styleId="links">
    <w:name w:val="link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E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EA7EF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5843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A7EFE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5F7C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7CE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7CE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F7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7CE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F7CE5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HTMLCite">
    <w:name w:val="HTML Cite"/>
    <w:basedOn w:val="DefaultParagraphFont"/>
    <w:uiPriority w:val="99"/>
    <w:semiHidden/>
    <w:rsid w:val="00B00E26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E26"/>
    <w:rPr>
      <w:rFonts w:cs="Times New Roman"/>
      <w:color w:val="0000FF"/>
      <w:u w:val="single"/>
    </w:rPr>
  </w:style>
  <w:style w:type="character" w:customStyle="1" w:styleId="publication-details">
    <w:name w:val="publication-details"/>
    <w:basedOn w:val="DefaultParagraphFont"/>
    <w:uiPriority w:val="99"/>
    <w:rsid w:val="00B00E26"/>
    <w:rPr>
      <w:rFonts w:cs="Times New Roman"/>
    </w:rPr>
  </w:style>
  <w:style w:type="character" w:customStyle="1" w:styleId="publication-authors">
    <w:name w:val="publication-authors"/>
    <w:basedOn w:val="DefaultParagraphFont"/>
    <w:uiPriority w:val="99"/>
    <w:rsid w:val="00B00E26"/>
    <w:rPr>
      <w:rFonts w:cs="Times New Roman"/>
    </w:rPr>
  </w:style>
  <w:style w:type="character" w:customStyle="1" w:styleId="apple-converted-space">
    <w:name w:val="apple-converted-space"/>
    <w:basedOn w:val="DefaultParagraphFont"/>
    <w:rsid w:val="00B00E26"/>
    <w:rPr>
      <w:rFonts w:cs="Times New Roman"/>
    </w:rPr>
  </w:style>
  <w:style w:type="character" w:customStyle="1" w:styleId="fig-label">
    <w:name w:val="fig-label"/>
    <w:basedOn w:val="DefaultParagraphFont"/>
    <w:uiPriority w:val="99"/>
    <w:rsid w:val="00B00E26"/>
    <w:rPr>
      <w:rFonts w:cs="Times New Roman"/>
    </w:rPr>
  </w:style>
  <w:style w:type="paragraph" w:customStyle="1" w:styleId="first-child">
    <w:name w:val="first-child"/>
    <w:basedOn w:val="Normal"/>
    <w:uiPriority w:val="99"/>
    <w:rsid w:val="00B00E26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Emphasis">
    <w:name w:val="Emphasis"/>
    <w:basedOn w:val="DefaultParagraphFont"/>
    <w:uiPriority w:val="99"/>
    <w:qFormat/>
    <w:rsid w:val="00EA7EF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CE27C2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CE27C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CE27C2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CE27C2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CE27C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CE27C2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CE27C2"/>
    <w:rPr>
      <w:rFonts w:cs="Times New Roman"/>
    </w:rPr>
  </w:style>
  <w:style w:type="table" w:styleId="TableGrid">
    <w:name w:val="Table Grid"/>
    <w:basedOn w:val="TableNormal"/>
    <w:uiPriority w:val="99"/>
    <w:rsid w:val="00B543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43DF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customStyle="1" w:styleId="TableGrid1">
    <w:name w:val="Table Grid1"/>
    <w:uiPriority w:val="99"/>
    <w:rsid w:val="00243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1E18"/>
    <w:rPr>
      <w:sz w:val="24"/>
      <w:szCs w:val="24"/>
      <w:lang w:val="en-US" w:eastAsia="en-US"/>
    </w:rPr>
  </w:style>
  <w:style w:type="character" w:customStyle="1" w:styleId="cit">
    <w:name w:val="cit"/>
    <w:basedOn w:val="DefaultParagraphFont"/>
    <w:uiPriority w:val="99"/>
    <w:rsid w:val="00D95186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D95186"/>
    <w:rPr>
      <w:rFonts w:cs="Times New Roman"/>
    </w:rPr>
  </w:style>
  <w:style w:type="character" w:customStyle="1" w:styleId="doi">
    <w:name w:val="doi"/>
    <w:basedOn w:val="DefaultParagraphFont"/>
    <w:uiPriority w:val="99"/>
    <w:rsid w:val="00D95186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D95186"/>
    <w:rPr>
      <w:rFonts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5843A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para">
    <w:name w:val="para"/>
    <w:basedOn w:val="Normal"/>
    <w:rsid w:val="00E27C4C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Title1">
    <w:name w:val="Title1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sc">
    <w:name w:val="desc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tails">
    <w:name w:val="detail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customStyle="1" w:styleId="jrnl">
    <w:name w:val="jrnl"/>
    <w:basedOn w:val="DefaultParagraphFont"/>
    <w:rsid w:val="003628CD"/>
  </w:style>
  <w:style w:type="paragraph" w:customStyle="1" w:styleId="links">
    <w:name w:val="link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062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776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90877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55809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95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2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2728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466194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5896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6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6567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5433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74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73106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71023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221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76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05462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226490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6870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3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054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2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12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2125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2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592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92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1253">
          <w:marLeft w:val="0"/>
          <w:marRight w:val="30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33">
              <w:marLeft w:val="15"/>
              <w:marRight w:val="75"/>
              <w:marTop w:val="75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921251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single" w:sz="6" w:space="12" w:color="CCCCCC"/>
                <w:bottom w:val="single" w:sz="6" w:space="3" w:color="AAAAAA"/>
                <w:right w:val="single" w:sz="6" w:space="12" w:color="AAAAAA"/>
              </w:divBdr>
            </w:div>
          </w:divsChild>
        </w:div>
      </w:divsChild>
    </w:div>
    <w:div w:id="185592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lindre NHS Trust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Mukherjee</dc:creator>
  <cp:lastModifiedBy>Chris Hurt</cp:lastModifiedBy>
  <cp:revision>4</cp:revision>
  <cp:lastPrinted>2016-04-12T10:51:00Z</cp:lastPrinted>
  <dcterms:created xsi:type="dcterms:W3CDTF">2016-06-14T09:34:00Z</dcterms:created>
  <dcterms:modified xsi:type="dcterms:W3CDTF">2017-01-05T10:45:00Z</dcterms:modified>
</cp:coreProperties>
</file>